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E27" w:rsidRPr="00BF575B" w:rsidRDefault="00647E27" w:rsidP="00647E27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A</w:t>
      </w:r>
      <w:bookmarkStart w:id="0" w:name="_GoBack"/>
      <w:bookmarkEnd w:id="0"/>
      <w:r w:rsidRPr="00BF575B">
        <w:rPr>
          <w:rFonts w:ascii="Arial" w:hAnsi="Arial" w:cs="Arial"/>
          <w:sz w:val="20"/>
          <w:szCs w:val="20"/>
        </w:rPr>
        <w:t>.</w:t>
      </w:r>
    </w:p>
    <w:p w:rsidR="00647E27" w:rsidRPr="00BF575B" w:rsidRDefault="00647E27" w:rsidP="00647E27">
      <w:pPr>
        <w:pStyle w:val="SMcaption"/>
        <w:rPr>
          <w:rFonts w:ascii="Arial" w:hAnsi="Arial" w:cs="Arial"/>
          <w:sz w:val="20"/>
        </w:rPr>
      </w:pPr>
      <w:r w:rsidRPr="00BF575B">
        <w:rPr>
          <w:rFonts w:ascii="Arial" w:hAnsi="Arial" w:cs="Arial"/>
          <w:sz w:val="20"/>
        </w:rPr>
        <w:t>Experiment 1 statistical details of FNAT and STMB test.</w:t>
      </w:r>
    </w:p>
    <w:tbl>
      <w:tblPr>
        <w:tblW w:w="9937" w:type="dxa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843"/>
        <w:gridCol w:w="2080"/>
        <w:gridCol w:w="2170"/>
        <w:gridCol w:w="1586"/>
        <w:gridCol w:w="1171"/>
        <w:gridCol w:w="1075"/>
        <w:gridCol w:w="12"/>
      </w:tblGrid>
      <w:tr w:rsidR="00647E27" w:rsidRPr="00BF575B" w:rsidTr="00494DE4">
        <w:trPr>
          <w:gridAfter w:val="1"/>
          <w:wAfter w:w="12" w:type="dxa"/>
          <w:trHeight w:val="600"/>
        </w:trPr>
        <w:tc>
          <w:tcPr>
            <w:tcW w:w="1843" w:type="dxa"/>
            <w:vMerge w:val="restart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Outcome measure</w:t>
            </w:r>
          </w:p>
        </w:tc>
        <w:tc>
          <w:tcPr>
            <w:tcW w:w="5836" w:type="dxa"/>
            <w:gridSpan w:val="3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Mean (</w:t>
            </w: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d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246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timulation effect</w:t>
            </w:r>
          </w:p>
        </w:tc>
      </w:tr>
      <w:tr w:rsidR="00647E27" w:rsidRPr="00BF575B" w:rsidTr="00494DE4">
        <w:trPr>
          <w:trHeight w:val="349"/>
        </w:trPr>
        <w:tc>
          <w:tcPr>
            <w:tcW w:w="0" w:type="auto"/>
            <w:vMerge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iTBS+sham-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ind w:right="-111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ham-iTBS+sham-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iTBS+γtACS</w:t>
            </w:r>
            <w:proofErr w:type="spellEnd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proofErr w:type="spellStart"/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F</w:t>
            </w: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14:ligatures w14:val="standardContextual"/>
              </w:rPr>
              <w:t>df</w:t>
            </w:r>
            <w:proofErr w:type="spellEnd"/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p</w:t>
            </w:r>
          </w:p>
        </w:tc>
      </w:tr>
      <w:tr w:rsidR="00647E27" w:rsidRPr="00BF575B" w:rsidTr="00494DE4">
        <w:trPr>
          <w:trHeight w:val="300"/>
        </w:trPr>
        <w:tc>
          <w:tcPr>
            <w:tcW w:w="9937" w:type="dxa"/>
            <w:gridSpan w:val="7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FNAT immediate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TOTAL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25 (17.9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3.0 (2.2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30.8 (21.1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3.7 (2.5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40 (21.6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4.8 (2.6)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7.19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002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NAME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34.6 (21.2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4.2 (2.5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38.8 (19.9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4.7 (2.4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46.7 (21.2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5.6 (2.5)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3.20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052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OCCUPATION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50.8 (20.2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6.1 (2.4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55.8 (24.9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6.7 (3.0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61.3 (19.7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7.4 (2.4)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2.61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 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086</w:t>
            </w:r>
          </w:p>
        </w:tc>
      </w:tr>
      <w:tr w:rsidR="00647E27" w:rsidRPr="00BF575B" w:rsidTr="00494DE4">
        <w:trPr>
          <w:trHeight w:val="300"/>
        </w:trPr>
        <w:tc>
          <w:tcPr>
            <w:tcW w:w="9937" w:type="dxa"/>
            <w:gridSpan w:val="7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FNAT delayed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TOTAL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24.2 (19.8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2.9 (2.4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26.3 (17.6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3.2 (2.1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34.2 (20.4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4.1 (2.4)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5.86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006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NAME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33.8 (22.7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4.1 (2.7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33.8 (19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4.1 (2.3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42.9 (21.5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5.2 (2.46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3.46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042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OCCUPATION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44.2 (22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5.3 (2.6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50 (25.5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6.0 (3.1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55 (22.7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6.6 (2.7)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2.880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068</w:t>
            </w:r>
          </w:p>
        </w:tc>
      </w:tr>
      <w:tr w:rsidR="00647E27" w:rsidRPr="00BF575B" w:rsidTr="00494DE4">
        <w:trPr>
          <w:trHeight w:val="300"/>
        </w:trPr>
        <w:tc>
          <w:tcPr>
            <w:tcW w:w="9937" w:type="dxa"/>
            <w:gridSpan w:val="7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FNAT recognition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TOTAL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61.7 (24.4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7.4 (2.9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65 (20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7.8 (2.4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65 (16.6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7.8 (2.0)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.401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673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NAME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66.7 (23.4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8.0 (2.8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70.8 (16.8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8.5 (2.9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71.7 (14.4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8.6 (1.7)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0.694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506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OCCUPATION 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84.6 (15.4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10.2 (1.8)]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88.3 (13.6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10.6 (1.6)]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84.6 (10.9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br/>
              <w:t>[10.2 (1.3)]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0.733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487</w:t>
            </w:r>
          </w:p>
        </w:tc>
      </w:tr>
      <w:tr w:rsidR="00647E27" w:rsidRPr="00BF575B" w:rsidTr="00494DE4">
        <w:trPr>
          <w:trHeight w:val="300"/>
        </w:trPr>
        <w:tc>
          <w:tcPr>
            <w:tcW w:w="9937" w:type="dxa"/>
            <w:gridSpan w:val="7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TMBT RT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shape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550 (341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ms</w:t>
            </w:r>
            <w:proofErr w:type="spellEnd"/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571 (513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ms</w:t>
            </w:r>
            <w:proofErr w:type="spellEnd"/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597 (503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ms</w:t>
            </w:r>
            <w:proofErr w:type="spellEnd"/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0.188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829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binding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652 (363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ms</w:t>
            </w:r>
            <w:proofErr w:type="spellEnd"/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731 (446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ms</w:t>
            </w:r>
            <w:proofErr w:type="spellEnd"/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1809 (454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ms</w:t>
            </w:r>
            <w:proofErr w:type="spellEnd"/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2.660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 xml:space="preserve"> 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083</w:t>
            </w:r>
          </w:p>
        </w:tc>
      </w:tr>
      <w:tr w:rsidR="00647E27" w:rsidRPr="00BF575B" w:rsidTr="00494DE4">
        <w:trPr>
          <w:trHeight w:val="300"/>
        </w:trPr>
        <w:tc>
          <w:tcPr>
            <w:tcW w:w="9937" w:type="dxa"/>
            <w:gridSpan w:val="7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14:ligatures w14:val="standardContextual"/>
              </w:rPr>
              <w:t>STMBT accuracy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shape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96.5 (4.2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95.8 (4.67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96 (3.12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0.172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842</w:t>
            </w:r>
          </w:p>
        </w:tc>
      </w:tr>
      <w:tr w:rsidR="00647E27" w:rsidRPr="00BF575B" w:rsidTr="00494DE4">
        <w:trPr>
          <w:trHeight w:val="360"/>
        </w:trPr>
        <w:tc>
          <w:tcPr>
            <w:tcW w:w="1843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binding</w:t>
            </w:r>
          </w:p>
        </w:tc>
        <w:tc>
          <w:tcPr>
            <w:tcW w:w="208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78 (10.2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</w:p>
        </w:tc>
        <w:tc>
          <w:tcPr>
            <w:tcW w:w="2170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78.8 (11.1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</w:p>
        </w:tc>
        <w:tc>
          <w:tcPr>
            <w:tcW w:w="1586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77.8 (9.21)</w:t>
            </w:r>
            <w:r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 %</w:t>
            </w:r>
          </w:p>
        </w:tc>
        <w:tc>
          <w:tcPr>
            <w:tcW w:w="1171" w:type="dxa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 xml:space="preserve">0.062 </w:t>
            </w:r>
            <w:r w:rsidRPr="00BF575B">
              <w:rPr>
                <w:rFonts w:ascii="Arial" w:hAnsi="Arial" w:cs="Arial"/>
                <w:color w:val="000000"/>
                <w:sz w:val="20"/>
                <w:szCs w:val="20"/>
                <w:vertAlign w:val="subscript"/>
                <w14:ligatures w14:val="standardContextual"/>
              </w:rPr>
              <w:t>2,38</w:t>
            </w:r>
          </w:p>
        </w:tc>
        <w:tc>
          <w:tcPr>
            <w:tcW w:w="1087" w:type="dxa"/>
            <w:gridSpan w:val="2"/>
            <w:tcBorders>
              <w:top w:val="single" w:sz="2" w:space="0" w:color="7F7F7F" w:themeColor="text1" w:themeTint="80"/>
              <w:left w:val="single" w:sz="2" w:space="0" w:color="7F7F7F" w:themeColor="text1" w:themeTint="80"/>
              <w:bottom w:val="single" w:sz="2" w:space="0" w:color="7F7F7F" w:themeColor="text1" w:themeTint="80"/>
              <w:right w:val="single" w:sz="2" w:space="0" w:color="7F7F7F" w:themeColor="text1" w:themeTint="80"/>
            </w:tcBorders>
            <w:noWrap/>
            <w:vAlign w:val="center"/>
            <w:hideMark/>
          </w:tcPr>
          <w:p w:rsidR="00647E27" w:rsidRPr="00BF575B" w:rsidRDefault="00647E27" w:rsidP="00494DE4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</w:pPr>
            <w:r w:rsidRPr="00BF575B">
              <w:rPr>
                <w:rFonts w:ascii="Arial" w:hAnsi="Arial" w:cs="Arial"/>
                <w:color w:val="000000"/>
                <w:sz w:val="20"/>
                <w:szCs w:val="20"/>
                <w14:ligatures w14:val="standardContextual"/>
              </w:rPr>
              <w:t>0,94</w:t>
            </w:r>
          </w:p>
        </w:tc>
      </w:tr>
    </w:tbl>
    <w:p w:rsidR="002B1796" w:rsidRDefault="00647E27">
      <w:proofErr w:type="gramStart"/>
      <w:r w:rsidRPr="00B54A85">
        <w:rPr>
          <w:rFonts w:ascii="Arial" w:hAnsi="Arial" w:cs="Arial"/>
          <w:sz w:val="20"/>
          <w:szCs w:val="20"/>
        </w:rPr>
        <w:t>[ ]</w:t>
      </w:r>
      <w:proofErr w:type="gramEnd"/>
      <w:r w:rsidRPr="00B54A85">
        <w:rPr>
          <w:rFonts w:ascii="Arial" w:hAnsi="Arial" w:cs="Arial"/>
          <w:sz w:val="20"/>
          <w:szCs w:val="20"/>
        </w:rPr>
        <w:t xml:space="preserve"> represent raw scores.</w:t>
      </w:r>
    </w:p>
    <w:sectPr w:rsidR="002B1796" w:rsidSect="001816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382"/>
    <w:rsid w:val="00004304"/>
    <w:rsid w:val="000573B8"/>
    <w:rsid w:val="0018169E"/>
    <w:rsid w:val="001855DB"/>
    <w:rsid w:val="002B1796"/>
    <w:rsid w:val="00647E27"/>
    <w:rsid w:val="00D42382"/>
    <w:rsid w:val="00EF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199C49"/>
  <w15:chartTrackingRefBased/>
  <w15:docId w15:val="{70EC1E3D-8790-4B22-BEB1-1AE011284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47E27"/>
    <w:pPr>
      <w:spacing w:after="200" w:line="240" w:lineRule="auto"/>
    </w:pPr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47E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caption">
    <w:name w:val="SM caption"/>
    <w:basedOn w:val="Normale"/>
    <w:qFormat/>
    <w:rsid w:val="00647E27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Titolo1"/>
    <w:qFormat/>
    <w:rsid w:val="00647E2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47E2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Borghi</dc:creator>
  <cp:keywords/>
  <dc:description/>
  <cp:lastModifiedBy>Ilaria Borghi</cp:lastModifiedBy>
  <cp:revision>2</cp:revision>
  <dcterms:created xsi:type="dcterms:W3CDTF">2025-09-10T12:49:00Z</dcterms:created>
  <dcterms:modified xsi:type="dcterms:W3CDTF">2025-09-10T12:49:00Z</dcterms:modified>
</cp:coreProperties>
</file>